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B87EAB" w14:textId="77777777" w:rsidR="003A6D5E" w:rsidRPr="003542B3" w:rsidRDefault="003A6D5E" w:rsidP="003A6D5E">
      <w:pPr>
        <w:spacing w:line="480" w:lineRule="auto"/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</w:pPr>
      <w:r w:rsidRPr="003542B3"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  <w:t xml:space="preserve">Figure S1. 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>16S rRNA tree from</w:t>
      </w:r>
      <w:r w:rsidRPr="003542B3"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  <w:t xml:space="preserve"> </w:t>
      </w:r>
      <w:r w:rsidRPr="003542B3">
        <w:rPr>
          <w:rFonts w:ascii="Times New Roman" w:hAnsi="Times New Roman" w:cs="Times New Roman"/>
        </w:rPr>
        <w:t>analyses in XCEDE on CIPRES Science Gateway</w:t>
      </w:r>
      <w:r w:rsidRPr="003542B3"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  <w:t xml:space="preserve"> </w:t>
      </w:r>
    </w:p>
    <w:p w14:paraId="7EE05683" w14:textId="77777777" w:rsidR="003A6D5E" w:rsidRPr="003542B3" w:rsidRDefault="003A6D5E" w:rsidP="003A6D5E">
      <w:pPr>
        <w:spacing w:line="480" w:lineRule="auto"/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</w:pPr>
      <w:r w:rsidRPr="003542B3"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  <w:t xml:space="preserve">Table S1. 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Genes used to construct concatenated marker gene tree in Phylosift. </w:t>
      </w:r>
    </w:p>
    <w:p w14:paraId="7F63CB1C" w14:textId="77777777" w:rsidR="003A6D5E" w:rsidRPr="003542B3" w:rsidRDefault="003A6D5E" w:rsidP="003A6D5E">
      <w:pPr>
        <w:spacing w:line="480" w:lineRule="auto"/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</w:pPr>
      <w:r w:rsidRPr="003542B3">
        <w:rPr>
          <w:rFonts w:ascii="Times New Roman" w:eastAsia="Times New Roman" w:hAnsi="Times New Roman" w:cs="Times New Roman"/>
          <w:b/>
          <w:bCs/>
          <w:color w:val="222222"/>
          <w:spacing w:val="3"/>
          <w:shd w:val="clear" w:color="auto" w:fill="FFFFFF"/>
        </w:rPr>
        <w:t>Table S2.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 Photosynthetic genes present in </w:t>
      </w:r>
      <w:r w:rsidRPr="003542B3">
        <w:rPr>
          <w:rFonts w:ascii="Times New Roman" w:eastAsia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A. vandensis 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, Gloeobacter, and NAG Cyanobacteria. Differences between NAG Cyanobacteria and </w:t>
      </w:r>
      <w:r w:rsidRPr="003542B3">
        <w:rPr>
          <w:rFonts w:ascii="Times New Roman" w:eastAsia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A. vandensis 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and </w:t>
      </w:r>
      <w:r w:rsidRPr="003542B3">
        <w:rPr>
          <w:rFonts w:ascii="Times New Roman" w:eastAsia="Times New Roman" w:hAnsi="Times New Roman" w:cs="Times New Roman"/>
          <w:i/>
          <w:iCs/>
          <w:color w:val="222222"/>
          <w:spacing w:val="3"/>
          <w:shd w:val="clear" w:color="auto" w:fill="FFFFFF"/>
        </w:rPr>
        <w:t>Gloeobacter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 are indicated in green. Differences between Aurora and </w:t>
      </w:r>
      <w:r w:rsidRPr="003542B3">
        <w:rPr>
          <w:rFonts w:ascii="Times New Roman" w:eastAsia="Times New Roman" w:hAnsi="Times New Roman" w:cs="Times New Roman"/>
          <w:i/>
          <w:iCs/>
          <w:color w:val="222222"/>
          <w:spacing w:val="3"/>
          <w:shd w:val="clear" w:color="auto" w:fill="FFFFFF"/>
        </w:rPr>
        <w:t xml:space="preserve">Gloeobacter </w:t>
      </w:r>
      <w:r w:rsidRPr="003542B3">
        <w:rPr>
          <w:rFonts w:ascii="Times New Roman" w:eastAsia="Times New Roman" w:hAnsi="Times New Roman" w:cs="Times New Roman"/>
          <w:color w:val="222222"/>
          <w:spacing w:val="3"/>
          <w:shd w:val="clear" w:color="auto" w:fill="FFFFFF"/>
        </w:rPr>
        <w:t xml:space="preserve">are indicated in blue. </w:t>
      </w:r>
    </w:p>
    <w:p w14:paraId="3273E430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1. </w:t>
      </w:r>
      <w:r w:rsidRPr="003542B3">
        <w:rPr>
          <w:rFonts w:ascii="Times New Roman" w:hAnsi="Times New Roman" w:cs="Times New Roman"/>
        </w:rPr>
        <w:t xml:space="preserve">Newick formatted tree for 16S rRNA analyses in XCEDE on CIPRES Science Gateway </w:t>
      </w:r>
    </w:p>
    <w:p w14:paraId="2305D863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2. </w:t>
      </w:r>
      <w:r w:rsidRPr="003542B3">
        <w:rPr>
          <w:rFonts w:ascii="Times New Roman" w:hAnsi="Times New Roman" w:cs="Times New Roman"/>
        </w:rPr>
        <w:t xml:space="preserve">Newick formatted tree for 16S rRNA analyses in MEGA. </w:t>
      </w:r>
    </w:p>
    <w:p w14:paraId="324B045D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3. </w:t>
      </w:r>
      <w:r w:rsidRPr="003542B3">
        <w:rPr>
          <w:rFonts w:ascii="Times New Roman" w:hAnsi="Times New Roman" w:cs="Times New Roman"/>
        </w:rPr>
        <w:t>Newick formatted tree for the IF3-C terminal.</w:t>
      </w:r>
    </w:p>
    <w:p w14:paraId="02F338AF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4. </w:t>
      </w:r>
      <w:r w:rsidRPr="003542B3">
        <w:rPr>
          <w:rFonts w:ascii="Times New Roman" w:hAnsi="Times New Roman" w:cs="Times New Roman"/>
        </w:rPr>
        <w:t>Newick formatted tree for the ribosomal L2 protein.</w:t>
      </w:r>
    </w:p>
    <w:p w14:paraId="47D23D55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  <w:b/>
          <w:bCs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5. </w:t>
      </w:r>
      <w:r w:rsidRPr="003542B3">
        <w:rPr>
          <w:rFonts w:ascii="Times New Roman" w:hAnsi="Times New Roman" w:cs="Times New Roman"/>
        </w:rPr>
        <w:t>Newick formatted tree for the D1 protein.</w:t>
      </w:r>
    </w:p>
    <w:p w14:paraId="6787C2B7" w14:textId="77777777" w:rsidR="003A6D5E" w:rsidRPr="003542B3" w:rsidRDefault="003A6D5E" w:rsidP="003A6D5E">
      <w:pPr>
        <w:spacing w:line="480" w:lineRule="auto"/>
        <w:rPr>
          <w:rFonts w:ascii="Times New Roman" w:hAnsi="Times New Roman" w:cs="Times New Roman"/>
          <w:b/>
          <w:bCs/>
        </w:rPr>
      </w:pPr>
      <w:r w:rsidRPr="003542B3">
        <w:rPr>
          <w:rFonts w:ascii="Times New Roman" w:hAnsi="Times New Roman" w:cs="Times New Roman"/>
          <w:b/>
          <w:bCs/>
        </w:rPr>
        <w:t xml:space="preserve">Supplemental File 6.  </w:t>
      </w:r>
      <w:r w:rsidRPr="003542B3">
        <w:rPr>
          <w:rFonts w:ascii="Times New Roman" w:hAnsi="Times New Roman" w:cs="Times New Roman"/>
        </w:rPr>
        <w:t xml:space="preserve">Newick formatted tree for the concatenated marker gene tree from Phylosift. </w:t>
      </w:r>
    </w:p>
    <w:p w14:paraId="677FF7DC" w14:textId="77777777" w:rsidR="002543B3" w:rsidRPr="00EF270D" w:rsidRDefault="002543B3" w:rsidP="005439AD">
      <w:pPr>
        <w:spacing w:line="480" w:lineRule="auto"/>
        <w:rPr>
          <w:rFonts w:ascii="Times New Roman" w:eastAsia="Times New Roman" w:hAnsi="Times New Roman" w:cs="Times New Roman"/>
        </w:rPr>
      </w:pPr>
    </w:p>
    <w:p w14:paraId="78396CC2" w14:textId="77777777" w:rsidR="00505BC5" w:rsidRDefault="003A6D5E"/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439AD"/>
    <w:rsid w:val="00195BA2"/>
    <w:rsid w:val="001F398C"/>
    <w:rsid w:val="001F792C"/>
    <w:rsid w:val="002543B3"/>
    <w:rsid w:val="003A6D5E"/>
    <w:rsid w:val="004B1412"/>
    <w:rsid w:val="005439AD"/>
    <w:rsid w:val="00CC71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C187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439AD"/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7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4</cp:revision>
  <dcterms:created xsi:type="dcterms:W3CDTF">2018-06-09T15:08:00Z</dcterms:created>
  <dcterms:modified xsi:type="dcterms:W3CDTF">2020-04-08T18:46:00Z</dcterms:modified>
</cp:coreProperties>
</file>